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31CED" w14:textId="77777777" w:rsidR="003B7D3A" w:rsidRPr="003B7D3A" w:rsidRDefault="003B7D3A" w:rsidP="003B7D3A">
      <w:pPr>
        <w:jc w:val="center"/>
        <w:rPr>
          <w:rFonts w:asciiTheme="majorHAnsi" w:hAnsiTheme="majorHAnsi" w:cstheme="majorHAnsi"/>
          <w:b/>
          <w:i/>
          <w:sz w:val="36"/>
          <w:szCs w:val="36"/>
        </w:rPr>
      </w:pPr>
      <w:r w:rsidRPr="003B7D3A">
        <w:rPr>
          <w:rFonts w:asciiTheme="majorHAnsi" w:hAnsiTheme="majorHAnsi" w:cstheme="majorHAnsi"/>
          <w:b/>
          <w:i/>
          <w:sz w:val="36"/>
          <w:szCs w:val="36"/>
        </w:rPr>
        <w:t>Supplementary Material</w:t>
      </w:r>
    </w:p>
    <w:p w14:paraId="7768A579" w14:textId="77777777" w:rsidR="003B7D3A" w:rsidRDefault="003B7D3A" w:rsidP="003B7D3A">
      <w:pPr>
        <w:rPr>
          <w:rFonts w:asciiTheme="majorHAnsi" w:hAnsiTheme="majorHAnsi" w:cstheme="majorHAnsi"/>
          <w:b/>
          <w:sz w:val="36"/>
          <w:szCs w:val="36"/>
        </w:rPr>
      </w:pPr>
    </w:p>
    <w:p w14:paraId="4CD5E9F0" w14:textId="338E5BE8" w:rsidR="00D53D7E" w:rsidRPr="003B7D3A" w:rsidRDefault="003B7D3A" w:rsidP="003B7D3A">
      <w:pPr>
        <w:rPr>
          <w:rFonts w:asciiTheme="majorHAnsi" w:hAnsiTheme="majorHAnsi" w:cstheme="majorHAnsi"/>
          <w:b/>
          <w:sz w:val="28"/>
          <w:szCs w:val="28"/>
        </w:rPr>
      </w:pPr>
      <w:r w:rsidRPr="003B7D3A">
        <w:rPr>
          <w:rFonts w:asciiTheme="majorHAnsi" w:hAnsiTheme="majorHAnsi" w:cstheme="majorHAnsi"/>
          <w:b/>
          <w:sz w:val="28"/>
          <w:szCs w:val="28"/>
        </w:rPr>
        <w:t>Supplementary Figures and Tables</w:t>
      </w:r>
    </w:p>
    <w:p w14:paraId="0B50BDCF" w14:textId="77777777" w:rsidR="003B7D3A" w:rsidRPr="003B7D3A" w:rsidRDefault="003B7D3A" w:rsidP="003B7D3A">
      <w:pPr>
        <w:rPr>
          <w:rFonts w:asciiTheme="majorHAnsi" w:hAnsiTheme="majorHAnsi" w:cstheme="majorHAnsi" w:hint="eastAsia"/>
          <w:b/>
        </w:rPr>
      </w:pPr>
    </w:p>
    <w:p w14:paraId="5D608C05" w14:textId="51ACB043" w:rsidR="00D53D7E" w:rsidRPr="00D53D7E" w:rsidRDefault="00D53D7E" w:rsidP="00D53D7E">
      <w:pPr>
        <w:rPr>
          <w:rFonts w:asciiTheme="majorHAnsi" w:hAnsiTheme="majorHAnsi" w:cstheme="majorHAnsi" w:hint="eastAsia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68F2E20A" wp14:editId="0DD3FD51">
            <wp:extent cx="5274310" cy="2248275"/>
            <wp:effectExtent l="0" t="0" r="2540" b="0"/>
            <wp:docPr id="166124222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48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7372AA" w14:textId="43DE93B9" w:rsidR="003567BE" w:rsidRPr="00314286" w:rsidRDefault="00104B85" w:rsidP="003567BE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bookmarkStart w:id="0" w:name="_Hlk179223136"/>
      <w:r w:rsidRPr="00314286">
        <w:rPr>
          <w:rFonts w:asciiTheme="majorHAnsi" w:hAnsiTheme="majorHAnsi" w:cstheme="majorHAnsi"/>
          <w:sz w:val="24"/>
          <w:szCs w:val="24"/>
        </w:rPr>
        <w:t>Supplementary Figure 1</w:t>
      </w:r>
      <w:r w:rsidR="00892DF5" w:rsidRPr="00314286">
        <w:rPr>
          <w:rFonts w:asciiTheme="majorHAnsi" w:hAnsiTheme="majorHAnsi" w:cstheme="majorHAnsi"/>
          <w:sz w:val="24"/>
          <w:szCs w:val="24"/>
        </w:rPr>
        <w:t>:</w:t>
      </w:r>
      <w:bookmarkEnd w:id="0"/>
      <w:r w:rsidR="00892DF5" w:rsidRPr="00314286">
        <w:rPr>
          <w:rFonts w:asciiTheme="majorHAnsi" w:hAnsiTheme="majorHAnsi" w:cstheme="majorHAnsi"/>
          <w:sz w:val="24"/>
          <w:szCs w:val="24"/>
        </w:rPr>
        <w:t xml:space="preserve"> </w:t>
      </w:r>
      <w:r w:rsidR="003567BE" w:rsidRPr="00314286">
        <w:rPr>
          <w:rFonts w:asciiTheme="majorHAnsi" w:hAnsiTheme="majorHAnsi" w:cstheme="majorHAnsi"/>
          <w:sz w:val="24"/>
          <w:szCs w:val="24"/>
        </w:rPr>
        <w:t>Gene knockout validation.</w:t>
      </w:r>
    </w:p>
    <w:p w14:paraId="3E02BD4C" w14:textId="699A9A13" w:rsidR="003567BE" w:rsidRPr="00314286" w:rsidRDefault="000D2480" w:rsidP="003567BE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314286">
        <w:rPr>
          <w:rFonts w:asciiTheme="majorHAnsi" w:hAnsiTheme="majorHAnsi" w:cstheme="majorHAnsi"/>
          <w:sz w:val="24"/>
          <w:szCs w:val="24"/>
        </w:rPr>
        <w:t>A</w:t>
      </w:r>
      <w:r w:rsidR="003567BE" w:rsidRPr="00314286">
        <w:rPr>
          <w:rFonts w:asciiTheme="majorHAnsi" w:hAnsiTheme="majorHAnsi" w:cstheme="majorHAnsi"/>
          <w:sz w:val="24"/>
          <w:szCs w:val="24"/>
        </w:rPr>
        <w:t xml:space="preserve">. The </w:t>
      </w:r>
      <w:proofErr w:type="spellStart"/>
      <w:r w:rsidR="003567BE" w:rsidRPr="00314286">
        <w:rPr>
          <w:rFonts w:asciiTheme="majorHAnsi" w:hAnsiTheme="majorHAnsi" w:cstheme="majorHAnsi"/>
          <w:i/>
          <w:iCs/>
          <w:sz w:val="24"/>
          <w:szCs w:val="24"/>
        </w:rPr>
        <w:t>glgB</w:t>
      </w:r>
      <w:proofErr w:type="spellEnd"/>
      <w:r w:rsidR="003567BE" w:rsidRPr="00314286">
        <w:rPr>
          <w:rFonts w:asciiTheme="majorHAnsi" w:hAnsiTheme="majorHAnsi" w:cstheme="majorHAnsi"/>
          <w:sz w:val="24"/>
          <w:szCs w:val="24"/>
        </w:rPr>
        <w:t xml:space="preserve"> gene validation.</w:t>
      </w:r>
    </w:p>
    <w:p w14:paraId="0A24E8C6" w14:textId="3CE44A94" w:rsidR="003567BE" w:rsidRPr="00314286" w:rsidRDefault="000D2480" w:rsidP="003567BE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314286">
        <w:rPr>
          <w:rFonts w:asciiTheme="majorHAnsi" w:hAnsiTheme="majorHAnsi" w:cstheme="majorHAnsi"/>
          <w:sz w:val="24"/>
          <w:szCs w:val="24"/>
        </w:rPr>
        <w:t>B</w:t>
      </w:r>
      <w:r w:rsidR="003567BE" w:rsidRPr="00314286">
        <w:rPr>
          <w:rFonts w:asciiTheme="majorHAnsi" w:hAnsiTheme="majorHAnsi" w:cstheme="majorHAnsi"/>
          <w:sz w:val="24"/>
          <w:szCs w:val="24"/>
        </w:rPr>
        <w:t xml:space="preserve">. The </w:t>
      </w:r>
      <w:proofErr w:type="spellStart"/>
      <w:r w:rsidR="003567BE" w:rsidRPr="00314286">
        <w:rPr>
          <w:rFonts w:asciiTheme="majorHAnsi" w:hAnsiTheme="majorHAnsi" w:cstheme="majorHAnsi"/>
          <w:i/>
          <w:iCs/>
          <w:sz w:val="24"/>
          <w:szCs w:val="24"/>
        </w:rPr>
        <w:t>glgX</w:t>
      </w:r>
      <w:proofErr w:type="spellEnd"/>
      <w:r w:rsidR="003567BE" w:rsidRPr="00314286">
        <w:rPr>
          <w:rFonts w:asciiTheme="majorHAnsi" w:hAnsiTheme="majorHAnsi" w:cstheme="majorHAnsi"/>
          <w:sz w:val="24"/>
          <w:szCs w:val="24"/>
        </w:rPr>
        <w:t xml:space="preserve"> gene validation.</w:t>
      </w:r>
    </w:p>
    <w:p w14:paraId="4502B771" w14:textId="380D04E6" w:rsidR="003567BE" w:rsidRPr="00314286" w:rsidRDefault="000D2480" w:rsidP="003567BE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314286">
        <w:rPr>
          <w:rFonts w:asciiTheme="majorHAnsi" w:hAnsiTheme="majorHAnsi" w:cstheme="majorHAnsi"/>
          <w:sz w:val="24"/>
          <w:szCs w:val="24"/>
        </w:rPr>
        <w:t>C</w:t>
      </w:r>
      <w:r w:rsidR="003567BE" w:rsidRPr="00314286">
        <w:rPr>
          <w:rFonts w:asciiTheme="majorHAnsi" w:hAnsiTheme="majorHAnsi" w:cstheme="majorHAnsi"/>
          <w:sz w:val="24"/>
          <w:szCs w:val="24"/>
        </w:rPr>
        <w:t>. The</w:t>
      </w:r>
      <w:r w:rsidR="003567BE" w:rsidRPr="00314286">
        <w:rPr>
          <w:rFonts w:asciiTheme="majorHAnsi" w:hAnsiTheme="majorHAnsi" w:cstheme="majorHAnsi"/>
          <w:i/>
          <w:iCs/>
          <w:sz w:val="24"/>
          <w:szCs w:val="24"/>
        </w:rPr>
        <w:t xml:space="preserve"> </w:t>
      </w:r>
      <w:proofErr w:type="spellStart"/>
      <w:r w:rsidR="003567BE" w:rsidRPr="00314286">
        <w:rPr>
          <w:rFonts w:asciiTheme="majorHAnsi" w:hAnsiTheme="majorHAnsi" w:cstheme="majorHAnsi"/>
          <w:i/>
          <w:iCs/>
          <w:sz w:val="24"/>
          <w:szCs w:val="24"/>
        </w:rPr>
        <w:t>glgB</w:t>
      </w:r>
      <w:proofErr w:type="spellEnd"/>
      <w:r w:rsidR="003567BE" w:rsidRPr="00314286">
        <w:rPr>
          <w:rFonts w:asciiTheme="majorHAnsi" w:hAnsiTheme="majorHAnsi" w:cstheme="majorHAnsi"/>
          <w:i/>
          <w:iCs/>
          <w:sz w:val="24"/>
          <w:szCs w:val="24"/>
        </w:rPr>
        <w:t xml:space="preserve"> </w:t>
      </w:r>
      <w:r w:rsidR="003567BE" w:rsidRPr="00314286">
        <w:rPr>
          <w:rFonts w:asciiTheme="majorHAnsi" w:hAnsiTheme="majorHAnsi" w:cstheme="majorHAnsi"/>
          <w:sz w:val="24"/>
          <w:szCs w:val="24"/>
        </w:rPr>
        <w:t xml:space="preserve">and </w:t>
      </w:r>
      <w:proofErr w:type="spellStart"/>
      <w:r w:rsidR="003567BE" w:rsidRPr="00314286">
        <w:rPr>
          <w:rFonts w:asciiTheme="majorHAnsi" w:hAnsiTheme="majorHAnsi" w:cstheme="majorHAnsi"/>
          <w:i/>
          <w:iCs/>
          <w:sz w:val="24"/>
          <w:szCs w:val="24"/>
        </w:rPr>
        <w:t>glgX</w:t>
      </w:r>
      <w:proofErr w:type="spellEnd"/>
      <w:r w:rsidR="003567BE" w:rsidRPr="00314286">
        <w:rPr>
          <w:rFonts w:asciiTheme="majorHAnsi" w:hAnsiTheme="majorHAnsi" w:cstheme="majorHAnsi"/>
          <w:sz w:val="24"/>
          <w:szCs w:val="24"/>
        </w:rPr>
        <w:t xml:space="preserve"> genes validation.</w:t>
      </w:r>
    </w:p>
    <w:p w14:paraId="62C9270A" w14:textId="4817B57B" w:rsidR="00D466D8" w:rsidRPr="00314286" w:rsidRDefault="00D466D8">
      <w:pPr>
        <w:rPr>
          <w:rFonts w:asciiTheme="majorHAnsi" w:hAnsiTheme="majorHAnsi" w:cstheme="majorHAnsi"/>
        </w:rPr>
      </w:pPr>
    </w:p>
    <w:p w14:paraId="312E7011" w14:textId="5B775159" w:rsidR="00D466D8" w:rsidRPr="00314286" w:rsidRDefault="00D466D8">
      <w:pPr>
        <w:widowControl/>
        <w:jc w:val="left"/>
        <w:rPr>
          <w:rFonts w:asciiTheme="majorHAnsi" w:hAnsiTheme="majorHAnsi" w:cstheme="majorHAnsi"/>
        </w:rPr>
        <w:sectPr w:rsidR="00D466D8" w:rsidRPr="003142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14286">
        <w:rPr>
          <w:rFonts w:asciiTheme="majorHAnsi" w:hAnsiTheme="majorHAnsi" w:cstheme="majorHAnsi"/>
        </w:rPr>
        <w:br w:type="page"/>
      </w:r>
    </w:p>
    <w:p w14:paraId="601BF834" w14:textId="2218C263" w:rsidR="00D466D8" w:rsidRPr="00314286" w:rsidRDefault="0053724F" w:rsidP="0053724F">
      <w:pPr>
        <w:textAlignment w:val="baseline"/>
        <w:rPr>
          <w:rFonts w:asciiTheme="majorHAnsi" w:eastAsia="等线" w:hAnsiTheme="majorHAnsi" w:cstheme="majorHAnsi"/>
          <w:sz w:val="24"/>
          <w:szCs w:val="24"/>
        </w:rPr>
      </w:pPr>
      <w:r w:rsidRPr="00314286">
        <w:rPr>
          <w:rFonts w:asciiTheme="majorHAnsi" w:eastAsia="等线" w:hAnsiTheme="majorHAnsi" w:cstheme="majorHAnsi"/>
          <w:b/>
          <w:bCs/>
          <w:color w:val="000000"/>
          <w:kern w:val="0"/>
          <w:sz w:val="24"/>
          <w:szCs w:val="24"/>
        </w:rPr>
        <w:lastRenderedPageBreak/>
        <w:t>Table S1.</w:t>
      </w:r>
      <w:r w:rsidRPr="00314286">
        <w:rPr>
          <w:rFonts w:asciiTheme="majorHAnsi" w:eastAsia="等线" w:hAnsiTheme="majorHAnsi" w:cstheme="majorHAnsi"/>
          <w:color w:val="000000"/>
          <w:kern w:val="0"/>
          <w:sz w:val="24"/>
          <w:szCs w:val="24"/>
        </w:rPr>
        <w:t xml:space="preserve"> </w:t>
      </w:r>
      <w:bookmarkStart w:id="1" w:name="_Hlk160465115"/>
      <w:r w:rsidRPr="00314286">
        <w:rPr>
          <w:rFonts w:asciiTheme="majorHAnsi" w:eastAsia="等线" w:hAnsiTheme="majorHAnsi" w:cstheme="majorHAnsi"/>
          <w:color w:val="000000"/>
          <w:kern w:val="0"/>
          <w:sz w:val="24"/>
          <w:szCs w:val="24"/>
        </w:rPr>
        <w:t>Strains, plasmids and oligonucleotide primers used in this study.</w:t>
      </w:r>
      <w:bookmarkEnd w:id="1"/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2347"/>
        <w:gridCol w:w="3182"/>
        <w:gridCol w:w="8429"/>
      </w:tblGrid>
      <w:tr w:rsidR="00D466D8" w:rsidRPr="00314286" w14:paraId="24149557" w14:textId="77777777" w:rsidTr="00D466D8">
        <w:trPr>
          <w:trHeight w:val="330"/>
        </w:trPr>
        <w:tc>
          <w:tcPr>
            <w:tcW w:w="139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5D3A1" w14:textId="77777777" w:rsidR="00D466D8" w:rsidRPr="00314286" w:rsidRDefault="00D466D8" w:rsidP="00D466D8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Bacterial strains</w:t>
            </w:r>
          </w:p>
        </w:tc>
      </w:tr>
      <w:tr w:rsidR="00D466D8" w:rsidRPr="00314286" w14:paraId="720E353C" w14:textId="77777777" w:rsidTr="00D466D8">
        <w:trPr>
          <w:trHeight w:val="28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F9E1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0D51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E1CD" w14:textId="77777777" w:rsidR="00D466D8" w:rsidRPr="00314286" w:rsidRDefault="00D466D8" w:rsidP="00D466D8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D466D8" w:rsidRPr="00314286" w14:paraId="65A32DC3" w14:textId="77777777" w:rsidTr="00D466D8">
        <w:trPr>
          <w:trHeight w:val="28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2EBE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  <w:t>Klebsiella Pneumoniae</w:t>
            </w: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MGH78578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FC46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ATCC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EDAF" w14:textId="77777777" w:rsidR="00D466D8" w:rsidRPr="00314286" w:rsidRDefault="00D466D8" w:rsidP="00D466D8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D466D8" w:rsidRPr="00314286" w14:paraId="6AF95BE0" w14:textId="77777777" w:rsidTr="00D466D8">
        <w:trPr>
          <w:trHeight w:val="28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6DDA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14286"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  <w:t>ΔglgB</w:t>
            </w:r>
            <w:proofErr w:type="spellEnd"/>
            <w:r w:rsidRPr="00314286"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2023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This work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8D53" w14:textId="77777777" w:rsidR="00D466D8" w:rsidRPr="00314286" w:rsidRDefault="00D466D8" w:rsidP="00D466D8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D466D8" w:rsidRPr="00314286" w14:paraId="04882B53" w14:textId="77777777" w:rsidTr="00D466D8">
        <w:trPr>
          <w:trHeight w:val="28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9F73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14286"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  <w:t>ΔglgX</w:t>
            </w:r>
            <w:proofErr w:type="spellEnd"/>
            <w:r w:rsidRPr="00314286"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0160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This work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B0CC" w14:textId="77777777" w:rsidR="00D466D8" w:rsidRPr="00314286" w:rsidRDefault="00D466D8" w:rsidP="00D466D8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D466D8" w:rsidRPr="00314286" w14:paraId="3B19242A" w14:textId="77777777" w:rsidTr="00D466D8">
        <w:trPr>
          <w:trHeight w:val="28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BEE1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14286"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  <w:t>ΔglgB</w:t>
            </w:r>
            <w:r w:rsidRPr="00314286">
              <w:rPr>
                <w:rFonts w:asciiTheme="majorHAnsi" w:eastAsia="宋体" w:hAnsiTheme="majorHAnsi" w:cstheme="majorHAnsi"/>
                <w:i/>
                <w:iCs/>
                <w:color w:val="000000"/>
                <w:kern w:val="0"/>
                <w:szCs w:val="21"/>
              </w:rPr>
              <w:t>X</w:t>
            </w:r>
            <w:proofErr w:type="spellEnd"/>
            <w:r w:rsidRPr="00314286"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BE1F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This work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99EE" w14:textId="77777777" w:rsidR="00D466D8" w:rsidRPr="00314286" w:rsidRDefault="00D466D8" w:rsidP="00D466D8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D466D8" w:rsidRPr="00314286" w14:paraId="4239EE11" w14:textId="77777777" w:rsidTr="00D466D8">
        <w:trPr>
          <w:trHeight w:val="28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3DE4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  <w:t xml:space="preserve">Escherichia coli </w:t>
            </w: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DH5α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3D7B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Transgen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Biotech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4F81" w14:textId="77777777" w:rsidR="00D466D8" w:rsidRPr="00314286" w:rsidRDefault="00D466D8" w:rsidP="00D466D8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D466D8" w:rsidRPr="00314286" w14:paraId="318FCE89" w14:textId="77777777" w:rsidTr="00D466D8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D2B9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i/>
                <w:iCs/>
                <w:color w:val="000000"/>
                <w:kern w:val="0"/>
                <w:szCs w:val="21"/>
              </w:rPr>
              <w:t>Escherichia coli</w:t>
            </w: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BL21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E72A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Transgen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Biotech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F592" w14:textId="77777777" w:rsidR="00D466D8" w:rsidRPr="00314286" w:rsidRDefault="00D466D8" w:rsidP="00D466D8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D466D8" w:rsidRPr="00314286" w14:paraId="31C02C4F" w14:textId="77777777" w:rsidTr="00D466D8">
        <w:trPr>
          <w:trHeight w:val="330"/>
        </w:trPr>
        <w:tc>
          <w:tcPr>
            <w:tcW w:w="139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33834" w14:textId="77777777" w:rsidR="00D466D8" w:rsidRPr="00314286" w:rsidRDefault="00D466D8" w:rsidP="005C175E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Plasmids</w:t>
            </w:r>
          </w:p>
        </w:tc>
      </w:tr>
      <w:tr w:rsidR="00D466D8" w:rsidRPr="00314286" w14:paraId="712FB815" w14:textId="77777777" w:rsidTr="00D466D8">
        <w:trPr>
          <w:trHeight w:val="28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B1A2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7302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07CA" w14:textId="77777777" w:rsidR="00D466D8" w:rsidRPr="00314286" w:rsidRDefault="00D466D8" w:rsidP="00D466D8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D466D8" w:rsidRPr="00314286" w14:paraId="29DD4364" w14:textId="77777777" w:rsidTr="00D466D8">
        <w:trPr>
          <w:trHeight w:val="28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E674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pET28a-glgB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CE7A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This work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EC19" w14:textId="77777777" w:rsidR="00D466D8" w:rsidRPr="00314286" w:rsidRDefault="00D466D8" w:rsidP="00D466D8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D466D8" w:rsidRPr="00314286" w14:paraId="7FACBB05" w14:textId="77777777" w:rsidTr="00D466D8">
        <w:trPr>
          <w:trHeight w:val="28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11AC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pET28a-glgX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ABC1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This work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F4C4" w14:textId="77777777" w:rsidR="00D466D8" w:rsidRPr="00314286" w:rsidRDefault="00D466D8" w:rsidP="00D466D8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D466D8" w:rsidRPr="00314286" w14:paraId="57064027" w14:textId="77777777" w:rsidTr="00D466D8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BB62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pCasKP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6F26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Addgene</w:t>
            </w:r>
            <w:proofErr w:type="spellEnd"/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E8C2" w14:textId="77777777" w:rsidR="00D466D8" w:rsidRPr="00314286" w:rsidRDefault="00D466D8" w:rsidP="00D466D8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D466D8" w:rsidRPr="00314286" w14:paraId="0D568848" w14:textId="77777777" w:rsidTr="00D466D8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04AB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pSGKP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C832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Addgene</w:t>
            </w:r>
            <w:proofErr w:type="spellEnd"/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0938" w14:textId="77777777" w:rsidR="00D466D8" w:rsidRPr="00314286" w:rsidRDefault="00D466D8" w:rsidP="00D466D8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D466D8" w:rsidRPr="00314286" w14:paraId="43606057" w14:textId="77777777" w:rsidTr="00D466D8">
        <w:trPr>
          <w:trHeight w:val="330"/>
        </w:trPr>
        <w:tc>
          <w:tcPr>
            <w:tcW w:w="139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6EAF4" w14:textId="77777777" w:rsidR="00D466D8" w:rsidRPr="00314286" w:rsidRDefault="00D466D8" w:rsidP="005C175E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Oligonucleotides</w:t>
            </w:r>
          </w:p>
        </w:tc>
      </w:tr>
      <w:tr w:rsidR="00D466D8" w:rsidRPr="00314286" w14:paraId="10CA127E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D14E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8628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Application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5B128" w14:textId="5548531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Squence</w:t>
            </w:r>
            <w:proofErr w:type="spellEnd"/>
            <w:r w:rsidR="00F126DA">
              <w:rPr>
                <w:rFonts w:asciiTheme="majorHAnsi" w:eastAsia="等线" w:hAnsiTheme="majorHAnsi" w:cstheme="maj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314286" w:rsidRPr="00314286">
              <w:rPr>
                <w:rFonts w:asciiTheme="majorHAnsi" w:eastAsia="宋体" w:hAnsiTheme="majorHAnsi" w:cstheme="majorHAnsi"/>
                <w:color w:val="000000"/>
                <w:kern w:val="0"/>
                <w:sz w:val="24"/>
                <w:szCs w:val="24"/>
              </w:rPr>
              <w:t>(</w:t>
            </w: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5´-3´</w:t>
            </w:r>
            <w:r w:rsidR="00F126DA">
              <w:rPr>
                <w:rFonts w:asciiTheme="majorHAnsi" w:eastAsia="宋体" w:hAnsiTheme="majorHAnsi" w:cstheme="majorHAnsi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466D8" w:rsidRPr="00314286" w14:paraId="67720944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1FC6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lgB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CB04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Amplification of the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lgB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gene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3B5C" w14:textId="7777777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CGCGCGGCAGCCATATGTCTAATCATATTGATAGAGACG</w:t>
            </w:r>
          </w:p>
        </w:tc>
      </w:tr>
      <w:tr w:rsidR="00D466D8" w:rsidRPr="00314286" w14:paraId="1049381F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7589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lgB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B79B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Amplification of the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lgB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gene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5694" w14:textId="7777777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GTGGTGGTGCTCGAGTTATTGCGCCTCCCGGACC</w:t>
            </w:r>
          </w:p>
        </w:tc>
      </w:tr>
      <w:tr w:rsidR="00D466D8" w:rsidRPr="00314286" w14:paraId="46F010D2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B442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lgX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2E41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Amplification of the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lgX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gene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4B21" w14:textId="7777777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CGCGCGGCAGCCATATGACCTCACTCGCGGCAGGC</w:t>
            </w:r>
          </w:p>
        </w:tc>
      </w:tr>
      <w:tr w:rsidR="00D466D8" w:rsidRPr="00314286" w14:paraId="556BD65F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2E58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lastRenderedPageBreak/>
              <w:t>GlgX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A894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Amplification of the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lgX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gene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21F7" w14:textId="7777777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GTGGTGGTGCTCGAGTTACGACCTTTGAAATACGCACAC</w:t>
            </w:r>
          </w:p>
        </w:tc>
      </w:tr>
      <w:tr w:rsidR="00D466D8" w:rsidRPr="00314286" w14:paraId="1A63613B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EBF5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xsg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C9A1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sgRNA spacer for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glgX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051A" w14:textId="7777777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TAGTTCGACCTCGCCTCAGTGATG</w:t>
            </w:r>
          </w:p>
        </w:tc>
      </w:tr>
      <w:tr w:rsidR="00D466D8" w:rsidRPr="00314286" w14:paraId="7DBD056F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E368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xsg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F7DB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sgRNA spacer for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glgX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55C3" w14:textId="7777777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AAACCATCACTGAGGCGAGGTCGA</w:t>
            </w:r>
          </w:p>
        </w:tc>
      </w:tr>
      <w:tr w:rsidR="00D466D8" w:rsidRPr="00314286" w14:paraId="7B900E18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6D3B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ssDNA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95EA7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Repair template for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lgX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10DEC" w14:textId="435F6D51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CCCGGACCGATATCCCAGGGTTCCGCAATCAGTTTCACCTGCGAAAAGCCGTCGACATGGCACTCATCCACCCAAAAGCGCAAACACTG</w:t>
            </w:r>
          </w:p>
        </w:tc>
      </w:tr>
      <w:tr w:rsidR="00D466D8" w:rsidRPr="00314286" w14:paraId="33A10D30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9631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xtest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D029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Detection of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glgX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deletions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801F" w14:textId="7777777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TGCTCAACCATAGTGCGGAAATC</w:t>
            </w:r>
          </w:p>
        </w:tc>
      </w:tr>
      <w:tr w:rsidR="00D466D8" w:rsidRPr="00314286" w14:paraId="4BC6324C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C1CE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xtest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CDBC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Detection of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glgX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deletions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6D3B" w14:textId="7777777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AAATCCCCCAGGGAGACATTTTGC</w:t>
            </w:r>
          </w:p>
        </w:tc>
      </w:tr>
      <w:tr w:rsidR="00D466D8" w:rsidRPr="00314286" w14:paraId="77CBE5C4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5A7D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bSg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2ED3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sgRNA spacer for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glgB</w:t>
            </w:r>
            <w:proofErr w:type="spellEnd"/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1E16" w14:textId="7777777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TAGTTCGCGATTACAGCCGCAAGG</w:t>
            </w:r>
          </w:p>
        </w:tc>
      </w:tr>
      <w:tr w:rsidR="00D466D8" w:rsidRPr="00314286" w14:paraId="192E1EED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7DBF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bSg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F7CE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sgRNA spacer for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glgB</w:t>
            </w:r>
            <w:proofErr w:type="spellEnd"/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777F" w14:textId="7777777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AAACCCTTGCGGCTGTAATCGCGA</w:t>
            </w:r>
          </w:p>
        </w:tc>
      </w:tr>
      <w:tr w:rsidR="00D466D8" w:rsidRPr="00314286" w14:paraId="75386C64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3122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bhomology-1F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A052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Amplification of the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lgB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homologous arms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41C1" w14:textId="7777777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CGAACCAGTTTGATGCCCCG</w:t>
            </w:r>
          </w:p>
        </w:tc>
      </w:tr>
      <w:tr w:rsidR="00D466D8" w:rsidRPr="00314286" w14:paraId="7ED74464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2C05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bhomology-1R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80AD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Amplification of the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lgB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homologous arms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43EA" w14:textId="7777777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AATGGCTTCCAGCAGCGCATCGATGCCGAA</w:t>
            </w:r>
          </w:p>
        </w:tc>
      </w:tr>
      <w:tr w:rsidR="00D466D8" w:rsidRPr="00314286" w14:paraId="2A8BFA68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AF1C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bhomology-2F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8589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Amplification of the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lgB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homologous arms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B3BB" w14:textId="7777777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ATCGATGCGCTGCTGGAAGCCATTGAGTTTCTGCG</w:t>
            </w:r>
          </w:p>
        </w:tc>
      </w:tr>
      <w:tr w:rsidR="00D466D8" w:rsidRPr="00314286" w14:paraId="3AC1CB2C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29B8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bhomology-2R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4BB0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Amplification of the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lgB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homologous arms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8297" w14:textId="7777777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ACGCCGTGGTGCCAGTTGTC</w:t>
            </w:r>
          </w:p>
        </w:tc>
      </w:tr>
      <w:tr w:rsidR="00D466D8" w:rsidRPr="00314286" w14:paraId="6BE8D4B7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3B8A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btest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EDD4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Detection of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lgB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deletions</w:t>
            </w:r>
          </w:p>
        </w:tc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CFE7" w14:textId="7777777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AACGTCATTCTTGACTGGGTGCCC</w:t>
            </w:r>
          </w:p>
        </w:tc>
      </w:tr>
      <w:tr w:rsidR="00D466D8" w:rsidRPr="00314286" w14:paraId="30A59DD0" w14:textId="77777777" w:rsidTr="00D466D8">
        <w:trPr>
          <w:trHeight w:val="402"/>
        </w:trPr>
        <w:tc>
          <w:tcPr>
            <w:tcW w:w="2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55DCD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btest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C5BE9" w14:textId="77777777" w:rsidR="00D466D8" w:rsidRPr="00314286" w:rsidRDefault="00D466D8" w:rsidP="005C175E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Detection of </w:t>
            </w:r>
            <w:proofErr w:type="spellStart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lgB</w:t>
            </w:r>
            <w:proofErr w:type="spellEnd"/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 xml:space="preserve"> deletions</w:t>
            </w:r>
          </w:p>
        </w:tc>
        <w:tc>
          <w:tcPr>
            <w:tcW w:w="8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EDCB3" w14:textId="77777777" w:rsidR="00D466D8" w:rsidRPr="00314286" w:rsidRDefault="00D466D8" w:rsidP="00D466D8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</w:pPr>
            <w:r w:rsidRPr="00314286">
              <w:rPr>
                <w:rFonts w:asciiTheme="majorHAnsi" w:eastAsia="等线" w:hAnsiTheme="majorHAnsi" w:cstheme="majorHAnsi"/>
                <w:color w:val="000000"/>
                <w:kern w:val="0"/>
                <w:sz w:val="24"/>
                <w:szCs w:val="24"/>
              </w:rPr>
              <w:t>GGTCATTTTGTCATGATGGTAGCGGC</w:t>
            </w:r>
          </w:p>
        </w:tc>
      </w:tr>
    </w:tbl>
    <w:p w14:paraId="2A6B6E40" w14:textId="77777777" w:rsidR="00D039ED" w:rsidRPr="00314286" w:rsidRDefault="00D039ED">
      <w:pPr>
        <w:rPr>
          <w:rFonts w:asciiTheme="majorHAnsi" w:hAnsiTheme="majorHAnsi" w:cstheme="majorHAnsi"/>
        </w:rPr>
      </w:pPr>
    </w:p>
    <w:sectPr w:rsidR="00D039ED" w:rsidRPr="00314286" w:rsidSect="00D466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66C715" w14:textId="77777777" w:rsidR="00D557CB" w:rsidRDefault="00D557CB" w:rsidP="00B35002">
      <w:r>
        <w:separator/>
      </w:r>
    </w:p>
  </w:endnote>
  <w:endnote w:type="continuationSeparator" w:id="0">
    <w:p w14:paraId="15B2F4C2" w14:textId="77777777" w:rsidR="00D557CB" w:rsidRDefault="00D557CB" w:rsidP="00B35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39E542" w14:textId="77777777" w:rsidR="00D557CB" w:rsidRDefault="00D557CB" w:rsidP="00B35002">
      <w:r>
        <w:separator/>
      </w:r>
    </w:p>
  </w:footnote>
  <w:footnote w:type="continuationSeparator" w:id="0">
    <w:p w14:paraId="7AFD5C62" w14:textId="77777777" w:rsidR="00D557CB" w:rsidRDefault="00D557CB" w:rsidP="00B350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588344660">
    <w:abstractNumId w:val="0"/>
  </w:num>
  <w:num w:numId="2" w16cid:durableId="20386964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E59"/>
    <w:rsid w:val="00096FC6"/>
    <w:rsid w:val="000A76F1"/>
    <w:rsid w:val="000D2480"/>
    <w:rsid w:val="001014C7"/>
    <w:rsid w:val="00104B85"/>
    <w:rsid w:val="0014357A"/>
    <w:rsid w:val="00160919"/>
    <w:rsid w:val="001824E0"/>
    <w:rsid w:val="001B1A55"/>
    <w:rsid w:val="002D67A3"/>
    <w:rsid w:val="002E2E96"/>
    <w:rsid w:val="00314286"/>
    <w:rsid w:val="00342F85"/>
    <w:rsid w:val="003567BE"/>
    <w:rsid w:val="00394EE7"/>
    <w:rsid w:val="00397C5C"/>
    <w:rsid w:val="003B7D3A"/>
    <w:rsid w:val="003F1842"/>
    <w:rsid w:val="003F4809"/>
    <w:rsid w:val="00406678"/>
    <w:rsid w:val="00437795"/>
    <w:rsid w:val="00455BC3"/>
    <w:rsid w:val="00464E7C"/>
    <w:rsid w:val="00467917"/>
    <w:rsid w:val="00480F4D"/>
    <w:rsid w:val="00491CF5"/>
    <w:rsid w:val="004A4A93"/>
    <w:rsid w:val="00532B1A"/>
    <w:rsid w:val="0053724F"/>
    <w:rsid w:val="0056533F"/>
    <w:rsid w:val="00571FF0"/>
    <w:rsid w:val="00572267"/>
    <w:rsid w:val="0057751E"/>
    <w:rsid w:val="005821C8"/>
    <w:rsid w:val="005A7D9F"/>
    <w:rsid w:val="005C175E"/>
    <w:rsid w:val="00604D4C"/>
    <w:rsid w:val="006377FA"/>
    <w:rsid w:val="00656A7D"/>
    <w:rsid w:val="00692485"/>
    <w:rsid w:val="0069351C"/>
    <w:rsid w:val="006E7C02"/>
    <w:rsid w:val="00700AE6"/>
    <w:rsid w:val="00717E7F"/>
    <w:rsid w:val="00773B1D"/>
    <w:rsid w:val="00792CC9"/>
    <w:rsid w:val="008342B8"/>
    <w:rsid w:val="0083771C"/>
    <w:rsid w:val="00853E59"/>
    <w:rsid w:val="00892DF5"/>
    <w:rsid w:val="008A21CB"/>
    <w:rsid w:val="00903DA7"/>
    <w:rsid w:val="00925731"/>
    <w:rsid w:val="00960417"/>
    <w:rsid w:val="009E42B0"/>
    <w:rsid w:val="00A15C35"/>
    <w:rsid w:val="00A307E7"/>
    <w:rsid w:val="00A63FCD"/>
    <w:rsid w:val="00A84082"/>
    <w:rsid w:val="00B16EAE"/>
    <w:rsid w:val="00B35002"/>
    <w:rsid w:val="00B3561B"/>
    <w:rsid w:val="00B35F8F"/>
    <w:rsid w:val="00B40B9D"/>
    <w:rsid w:val="00B75602"/>
    <w:rsid w:val="00CA288F"/>
    <w:rsid w:val="00CC3B9A"/>
    <w:rsid w:val="00D039ED"/>
    <w:rsid w:val="00D1619C"/>
    <w:rsid w:val="00D466D8"/>
    <w:rsid w:val="00D53D7E"/>
    <w:rsid w:val="00D557CB"/>
    <w:rsid w:val="00DB196D"/>
    <w:rsid w:val="00E05296"/>
    <w:rsid w:val="00E47913"/>
    <w:rsid w:val="00E90BCC"/>
    <w:rsid w:val="00EA69FB"/>
    <w:rsid w:val="00EC0BB2"/>
    <w:rsid w:val="00F126DA"/>
    <w:rsid w:val="00F35729"/>
    <w:rsid w:val="00F431A4"/>
    <w:rsid w:val="00FD4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BDCF19"/>
  <w15:chartTrackingRefBased/>
  <w15:docId w15:val="{AD693D03-A3E5-4899-9C43-021887938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3B7D3A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3B7D3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3B7D3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3B7D3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3B7D3A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B350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350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5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35002"/>
    <w:rPr>
      <w:sz w:val="18"/>
      <w:szCs w:val="18"/>
    </w:rPr>
  </w:style>
  <w:style w:type="table" w:styleId="a8">
    <w:name w:val="Table Grid"/>
    <w:basedOn w:val="a2"/>
    <w:uiPriority w:val="39"/>
    <w:rsid w:val="00B16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9">
    <w:name w:val="三线表"/>
    <w:basedOn w:val="a2"/>
    <w:uiPriority w:val="99"/>
    <w:rsid w:val="00B16EAE"/>
    <w:rPr>
      <w:rFonts w:ascii="Times New Roman" w:eastAsia="Times New Roman" w:hAnsi="Times New Roman"/>
    </w:rPr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1"/>
    <w:link w:val="1"/>
    <w:uiPriority w:val="2"/>
    <w:rsid w:val="003B7D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3B7D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3B7D3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3B7D3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3B7D3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3B7D3A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3B7D3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3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8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宋体+英文新罗马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40737E-DC59-4105-9804-95598A5C7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215</Words>
  <Characters>1711</Characters>
  <Application>Microsoft Office Word</Application>
  <DocSecurity>0</DocSecurity>
  <Lines>122</Lines>
  <Paragraphs>101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 liu</dc:creator>
  <cp:keywords/>
  <dc:description/>
  <cp:lastModifiedBy>家霖 李</cp:lastModifiedBy>
  <cp:revision>17</cp:revision>
  <dcterms:created xsi:type="dcterms:W3CDTF">2024-09-29T05:42:00Z</dcterms:created>
  <dcterms:modified xsi:type="dcterms:W3CDTF">2024-10-07T11:53:00Z</dcterms:modified>
</cp:coreProperties>
</file>